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A8A1A" w14:textId="500027D5" w:rsidR="001E37D8" w:rsidRDefault="00AB412D" w:rsidP="0012435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bookmarkStart w:id="0" w:name="_GoBack"/>
      <w:bookmarkEnd w:id="0"/>
      <w:r w:rsidRPr="00124354">
        <w:rPr>
          <w:rFonts w:ascii="Times New Roman" w:hAnsi="Times New Roman" w:cs="Times New Roman"/>
          <w:b/>
          <w:bCs/>
          <w:szCs w:val="24"/>
        </w:rPr>
        <w:t>Supplement</w:t>
      </w:r>
      <w:r w:rsidR="00170920" w:rsidRPr="00124354">
        <w:rPr>
          <w:rFonts w:ascii="Times New Roman" w:hAnsi="Times New Roman" w:cs="Times New Roman"/>
          <w:b/>
          <w:bCs/>
          <w:szCs w:val="24"/>
        </w:rPr>
        <w:t>al</w:t>
      </w:r>
      <w:r w:rsidRPr="00124354">
        <w:rPr>
          <w:rFonts w:ascii="Times New Roman" w:hAnsi="Times New Roman" w:cs="Times New Roman"/>
          <w:b/>
          <w:bCs/>
          <w:szCs w:val="24"/>
        </w:rPr>
        <w:t xml:space="preserve"> </w:t>
      </w:r>
      <w:r w:rsidR="001E37D8">
        <w:rPr>
          <w:rFonts w:ascii="Times New Roman" w:hAnsi="Times New Roman" w:cs="Times New Roman"/>
          <w:b/>
          <w:bCs/>
          <w:szCs w:val="24"/>
        </w:rPr>
        <w:t xml:space="preserve">Digital Content </w:t>
      </w:r>
      <w:r w:rsidR="00A12139">
        <w:rPr>
          <w:rFonts w:ascii="Times New Roman" w:hAnsi="Times New Roman" w:cs="Times New Roman"/>
          <w:b/>
          <w:bCs/>
          <w:szCs w:val="24"/>
        </w:rPr>
        <w:t>5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5"/>
        <w:gridCol w:w="924"/>
        <w:gridCol w:w="617"/>
        <w:gridCol w:w="1083"/>
        <w:gridCol w:w="751"/>
        <w:gridCol w:w="1164"/>
        <w:gridCol w:w="1083"/>
        <w:gridCol w:w="1203"/>
        <w:gridCol w:w="1136"/>
        <w:gridCol w:w="1136"/>
        <w:gridCol w:w="1538"/>
        <w:gridCol w:w="2638"/>
      </w:tblGrid>
      <w:tr w:rsidR="00AB412D" w:rsidRPr="00124354" w14:paraId="2406529D" w14:textId="77777777" w:rsidTr="00910041">
        <w:tc>
          <w:tcPr>
            <w:tcW w:w="5000" w:type="pct"/>
            <w:gridSpan w:val="12"/>
            <w:tcBorders>
              <w:top w:val="nil"/>
            </w:tcBorders>
          </w:tcPr>
          <w:p w14:paraId="615F672F" w14:textId="6BFB9B77" w:rsidR="00AB412D" w:rsidRPr="00124354" w:rsidRDefault="00A223B0" w:rsidP="00124354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br w:type="page"/>
            </w:r>
            <w:r w:rsidR="00AB412D"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Table S</w:t>
            </w:r>
            <w:r w:rsidR="00AA5679"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AB412D"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. Patients who received immunotherapy (n=23)</w:t>
            </w:r>
          </w:p>
        </w:tc>
      </w:tr>
      <w:tr w:rsidR="00AB412D" w:rsidRPr="00124354" w14:paraId="7218F626" w14:textId="77777777" w:rsidTr="00910041">
        <w:tc>
          <w:tcPr>
            <w:tcW w:w="245" w:type="pct"/>
            <w:tcBorders>
              <w:bottom w:val="single" w:sz="4" w:space="0" w:color="auto"/>
            </w:tcBorders>
          </w:tcPr>
          <w:p w14:paraId="219C110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Case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7B45F1A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14:paraId="4554E27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480FC0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Smoking status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4351314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Stage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CDBFBA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Histology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E5242D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Regimen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74DAC74F" w14:textId="5103F6EF" w:rsidR="00AB412D" w:rsidRPr="00124354" w:rsidRDefault="00D73A93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e of </w:t>
            </w:r>
            <w:r w:rsidR="001378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eatment of </w:t>
            </w:r>
            <w:r w:rsidR="00F9293E">
              <w:rPr>
                <w:rFonts w:ascii="Times New Roman" w:hAnsi="Times New Roman" w:cs="Times New Roman"/>
                <w:bCs/>
                <w:sz w:val="24"/>
                <w:szCs w:val="24"/>
              </w:rPr>
              <w:t>ICI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081D0B0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Response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5D3DB42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ECOG PS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23364D5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PD-L1, (%)</w:t>
            </w: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14:paraId="7541A30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Cs/>
                <w:sz w:val="24"/>
                <w:szCs w:val="24"/>
              </w:rPr>
              <w:t>KRAS subtypes</w:t>
            </w:r>
          </w:p>
        </w:tc>
      </w:tr>
      <w:tr w:rsidR="00AB412D" w:rsidRPr="00124354" w14:paraId="600CE3EF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42A7F42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404D9E9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7CC998F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5CFEFA1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3CCD895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341ABCE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00CDABC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6D43E48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0A31D2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CA3691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40483F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C4722B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V</w:t>
            </w:r>
          </w:p>
        </w:tc>
      </w:tr>
      <w:tr w:rsidR="00AB412D" w:rsidRPr="00124354" w14:paraId="79376492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69912CE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0174750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6BBA88F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6E24B25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10DA6D6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6A2D78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50329C0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409961E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74EE50A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08B59AF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A06792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25639AD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C</w:t>
            </w:r>
          </w:p>
        </w:tc>
      </w:tr>
      <w:tr w:rsidR="00AB412D" w:rsidRPr="00124354" w14:paraId="0236F8AE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5D1A1FA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4E3D828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28C4DFEA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23CEE54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533FBE3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F7259B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70E8B1B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29F6E3CB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7F8DB7A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7ACAE0B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41B0FD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~50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2D3C6D3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D</w:t>
            </w:r>
          </w:p>
        </w:tc>
      </w:tr>
      <w:tr w:rsidR="00AB412D" w:rsidRPr="00124354" w14:paraId="1EBBE47E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11EEDDF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13C518E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0B59492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7B586B4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0A197F2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F2EEF2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16988C2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75463CE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29AC68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6BFF34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CE3CAE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39EB9B9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C + G12V</w:t>
            </w:r>
          </w:p>
        </w:tc>
      </w:tr>
      <w:tr w:rsidR="00AB412D" w:rsidRPr="00124354" w14:paraId="349790D8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29396EF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1B62041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1A43DFD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38EE194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214BEBF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8A9422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105B5B3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1BC7E5E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ECB0E2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EEBD6F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8A1F2C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7EAC51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D</w:t>
            </w:r>
          </w:p>
        </w:tc>
      </w:tr>
      <w:tr w:rsidR="00AB412D" w:rsidRPr="00124354" w14:paraId="1A6472C5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359C7C9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4F65A48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09665EF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3755BD8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6F5422A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9C164B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5B42700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1ED01CA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30E6F16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6C8D17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119A20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F696C1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V</w:t>
            </w:r>
          </w:p>
        </w:tc>
      </w:tr>
      <w:tr w:rsidR="00AB412D" w:rsidRPr="00124354" w14:paraId="09529E44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1A93A84A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2DABE59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3694A3D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7F5EF10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7850BB8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C3645B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591D4F1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46F84B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542264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5C389E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98E0C0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7971443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C</w:t>
            </w:r>
          </w:p>
        </w:tc>
      </w:tr>
      <w:tr w:rsidR="00AB412D" w:rsidRPr="00124354" w14:paraId="200E2FB4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418E57AB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0CC6011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2325355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657B02F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3B2ECEA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DBB74C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6B7AC28A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F860B5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346DCEF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73A9A2B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DD3F6C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57B0432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3D</w:t>
            </w:r>
          </w:p>
        </w:tc>
      </w:tr>
      <w:tr w:rsidR="00AB412D" w:rsidRPr="00124354" w14:paraId="25C013F7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5B48C6C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11FDED6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558A261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2FE53D9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0878AAE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1840A8E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039D332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40BF918B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03F547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8974FC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FDDB37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73A61A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D</w:t>
            </w:r>
          </w:p>
        </w:tc>
      </w:tr>
      <w:tr w:rsidR="00AB412D" w:rsidRPr="00124354" w14:paraId="6265D470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54CAA03A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7C71C56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33B0108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0477301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6B7D81E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8EE668B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7CE0CFAA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78B9F8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274A23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F7EED9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36DB81B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533CE68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C</w:t>
            </w:r>
          </w:p>
        </w:tc>
      </w:tr>
      <w:tr w:rsidR="00AB412D" w:rsidRPr="00124354" w14:paraId="0243F85E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7793BA6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7962187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435094F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056FD9EB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2F07CE7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988404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5B170BE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1E319A6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FFC4AC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3CCEE3A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80072A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~50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743A791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V</w:t>
            </w:r>
          </w:p>
        </w:tc>
      </w:tr>
      <w:tr w:rsidR="00AB412D" w:rsidRPr="00124354" w14:paraId="755895A5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049BEA9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6C84794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312D8D6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3B95587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6B70B19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D59C33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57A2512B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0910D01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50ACFC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AD2CB1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3C5B5C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~50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2DB625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C</w:t>
            </w:r>
          </w:p>
        </w:tc>
      </w:tr>
      <w:tr w:rsidR="00AB412D" w:rsidRPr="00124354" w14:paraId="548C2367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6271C65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41D1D02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292AD03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6A81BCD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0E368A8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D6D31A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411616D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077689FA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997EFD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04D8276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36B70C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~50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7BD2798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C</w:t>
            </w:r>
          </w:p>
        </w:tc>
      </w:tr>
      <w:tr w:rsidR="00AB412D" w:rsidRPr="00124354" w14:paraId="7F8D027B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1F3702A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1C6DB18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373FB73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2263D36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6AB0FE6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31C071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0549B3A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777D2E5B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868577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75F0343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B0F0BFA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2B4B371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C</w:t>
            </w:r>
          </w:p>
        </w:tc>
      </w:tr>
      <w:tr w:rsidR="00AB412D" w:rsidRPr="00124354" w14:paraId="635996DC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5FA5316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5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5F660F7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696C458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79B3810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766A3D4A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64BE260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6DC50AB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3B3A0A1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3CA10F8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09DCC63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5AC291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8B0D7F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D</w:t>
            </w:r>
          </w:p>
        </w:tc>
      </w:tr>
      <w:tr w:rsidR="00AB412D" w:rsidRPr="00124354" w14:paraId="2DD558F2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7EFD735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5C3F201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7CBE9E1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37C4D29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14CFE81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706754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1DCEA30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1B5102C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0DE4983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5AF21A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AAA268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C9511B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C</w:t>
            </w:r>
          </w:p>
        </w:tc>
      </w:tr>
      <w:tr w:rsidR="00AB412D" w:rsidRPr="00124354" w14:paraId="45AACBC1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6CC2100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6BEEE89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475EAED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166760C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16F87BE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5B5021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1C1DEB4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42D88C4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0889D56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ACBF1C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D07760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524895E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V</w:t>
            </w:r>
          </w:p>
        </w:tc>
      </w:tr>
      <w:tr w:rsidR="00AB412D" w:rsidRPr="00124354" w14:paraId="4440844E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44577DF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6B89025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022B9CA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5E24518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3257C89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6CB7039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4411EE0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7EE48C1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0DED4C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F9687E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CE9659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50EA36A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A</w:t>
            </w:r>
          </w:p>
        </w:tc>
      </w:tr>
      <w:tr w:rsidR="00AB412D" w:rsidRPr="00124354" w14:paraId="17A26AD8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7A208F0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4E1C18E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26F4E8A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1C8F37FA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3D63205A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1EDCEED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1CC2A4C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7237A8B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C4FCF6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7CD40C9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DF4C25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1D0859B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D</w:t>
            </w:r>
          </w:p>
        </w:tc>
      </w:tr>
      <w:tr w:rsidR="00AB412D" w:rsidRPr="00124354" w14:paraId="618C8C90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4CE9AAA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3B44756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4C58B4C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021B1CC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652B5E1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BC4D4B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5920A0A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3C1224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334BF8C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0494742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E384E3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11E46BC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S</w:t>
            </w:r>
          </w:p>
        </w:tc>
      </w:tr>
      <w:tr w:rsidR="00AB412D" w:rsidRPr="00124354" w14:paraId="4C2C5E86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67F94A3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61A16BB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08ADFA6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156B769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56B060E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7828204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74C2B63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6CD4F88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414F34D3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6AA5E2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0EA5C9A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59EF4B66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D</w:t>
            </w:r>
          </w:p>
        </w:tc>
      </w:tr>
      <w:tr w:rsidR="00AB412D" w:rsidRPr="00124354" w14:paraId="30FB6CCE" w14:textId="77777777" w:rsidTr="00910041">
        <w:tc>
          <w:tcPr>
            <w:tcW w:w="245" w:type="pct"/>
            <w:tcBorders>
              <w:top w:val="nil"/>
              <w:bottom w:val="nil"/>
            </w:tcBorders>
          </w:tcPr>
          <w:p w14:paraId="5D3305AE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331" w:type="pct"/>
            <w:tcBorders>
              <w:top w:val="nil"/>
              <w:bottom w:val="nil"/>
            </w:tcBorders>
          </w:tcPr>
          <w:p w14:paraId="096DDD9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  <w:bottom w:val="nil"/>
            </w:tcBorders>
          </w:tcPr>
          <w:p w14:paraId="56DAF3F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28CD820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  <w:bottom w:val="nil"/>
            </w:tcBorders>
          </w:tcPr>
          <w:p w14:paraId="6F02FF3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6105E0A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39887AA7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43D6288B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09DE281A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2AB52B7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3521D2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0035F4C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A</w:t>
            </w:r>
          </w:p>
        </w:tc>
      </w:tr>
      <w:tr w:rsidR="00AB412D" w:rsidRPr="00124354" w14:paraId="3FB6B248" w14:textId="77777777" w:rsidTr="00910041">
        <w:tc>
          <w:tcPr>
            <w:tcW w:w="245" w:type="pct"/>
            <w:tcBorders>
              <w:top w:val="nil"/>
            </w:tcBorders>
          </w:tcPr>
          <w:p w14:paraId="3889D96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331" w:type="pct"/>
            <w:tcBorders>
              <w:top w:val="nil"/>
            </w:tcBorders>
          </w:tcPr>
          <w:p w14:paraId="1B65DAF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1" w:type="pct"/>
            <w:tcBorders>
              <w:top w:val="nil"/>
            </w:tcBorders>
          </w:tcPr>
          <w:p w14:paraId="2D8E4FC9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88" w:type="pct"/>
            <w:tcBorders>
              <w:top w:val="nil"/>
            </w:tcBorders>
          </w:tcPr>
          <w:p w14:paraId="479796E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" w:type="pct"/>
            <w:tcBorders>
              <w:top w:val="nil"/>
            </w:tcBorders>
          </w:tcPr>
          <w:p w14:paraId="1D840CCF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417" w:type="pct"/>
            <w:tcBorders>
              <w:top w:val="nil"/>
            </w:tcBorders>
          </w:tcPr>
          <w:p w14:paraId="6DEC1738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88" w:type="pct"/>
            <w:tcBorders>
              <w:top w:val="nil"/>
            </w:tcBorders>
          </w:tcPr>
          <w:p w14:paraId="1543BE2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431" w:type="pct"/>
            <w:tcBorders>
              <w:top w:val="nil"/>
            </w:tcBorders>
          </w:tcPr>
          <w:p w14:paraId="62E191F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7" w:type="pct"/>
            <w:tcBorders>
              <w:top w:val="nil"/>
            </w:tcBorders>
          </w:tcPr>
          <w:p w14:paraId="02AA71E1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07" w:type="pct"/>
            <w:tcBorders>
              <w:top w:val="nil"/>
            </w:tcBorders>
          </w:tcPr>
          <w:p w14:paraId="5FDF657B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pct"/>
            <w:tcBorders>
              <w:top w:val="nil"/>
            </w:tcBorders>
          </w:tcPr>
          <w:p w14:paraId="184507FD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Not test</w:t>
            </w:r>
          </w:p>
        </w:tc>
        <w:tc>
          <w:tcPr>
            <w:tcW w:w="945" w:type="pct"/>
            <w:tcBorders>
              <w:top w:val="nil"/>
            </w:tcBorders>
          </w:tcPr>
          <w:p w14:paraId="2B503965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G12D</w:t>
            </w:r>
          </w:p>
        </w:tc>
      </w:tr>
      <w:tr w:rsidR="00AB412D" w:rsidRPr="00124354" w14:paraId="288F7B90" w14:textId="77777777" w:rsidTr="00910041">
        <w:tc>
          <w:tcPr>
            <w:tcW w:w="5000" w:type="pct"/>
            <w:gridSpan w:val="12"/>
            <w:tcBorders>
              <w:bottom w:val="nil"/>
            </w:tcBorders>
          </w:tcPr>
          <w:p w14:paraId="5EE23EC9" w14:textId="77777777" w:rsidR="00AB412D" w:rsidRPr="00124354" w:rsidRDefault="00AB412D" w:rsidP="001243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 xml:space="preserve">M, male; F, female; N, never smoker; E, ever smoker; ECOG PS, </w:t>
            </w: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astern Cooperative Oncology Group performance status</w:t>
            </w: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 xml:space="preserve">; Ad, adenocarcinoma; SQUA, squamous cell carcinoma; At, atezolumumab; C, cemiplimab; Ni, nivolumab; P, pembrolizumab; </w:t>
            </w:r>
            <w:r w:rsidRPr="00124354">
              <w:rPr>
                <w:rFonts w:ascii="Times New Roman" w:hAnsi="Times New Roman" w:cs="Times New Roman"/>
                <w:i/>
                <w:sz w:val="24"/>
                <w:szCs w:val="24"/>
              </w:rPr>
              <w:t>KRAS</w:t>
            </w: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irsten rat sarcoma; </w:t>
            </w:r>
            <w:r w:rsidRPr="00124354">
              <w:rPr>
                <w:rFonts w:ascii="Times New Roman" w:hAnsi="Times New Roman" w:cs="Times New Roman"/>
                <w:sz w:val="24"/>
                <w:szCs w:val="24"/>
              </w:rPr>
              <w:t>PD-L1, programmed death-ligand 1</w:t>
            </w:r>
            <w:r w:rsidRPr="0012435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</w:tbl>
    <w:p w14:paraId="23841549" w14:textId="77777777" w:rsidR="00AB412D" w:rsidRPr="00124354" w:rsidRDefault="00AB412D" w:rsidP="00124354">
      <w:pPr>
        <w:widowControl/>
        <w:spacing w:line="360" w:lineRule="auto"/>
        <w:rPr>
          <w:rFonts w:ascii="Times New Roman" w:hAnsi="Times New Roman" w:cs="Times New Roman"/>
          <w:szCs w:val="24"/>
          <w:shd w:val="clear" w:color="auto" w:fill="FFFFFF"/>
        </w:rPr>
        <w:sectPr w:rsidR="00AB412D" w:rsidRPr="00124354" w:rsidSect="00023F92">
          <w:footerReference w:type="default" r:id="rId6"/>
          <w:pgSz w:w="16838" w:h="11906" w:orient="landscape"/>
          <w:pgMar w:top="1797" w:right="1440" w:bottom="1797" w:left="1440" w:header="851" w:footer="992" w:gutter="0"/>
          <w:lnNumType w:countBy="1"/>
          <w:cols w:space="425"/>
          <w:docGrid w:linePitch="360"/>
        </w:sectPr>
      </w:pPr>
    </w:p>
    <w:p w14:paraId="6436240B" w14:textId="77777777" w:rsidR="00AB412D" w:rsidRPr="00AB412D" w:rsidRDefault="00AB412D" w:rsidP="00A12139"/>
    <w:sectPr w:rsidR="00AB412D" w:rsidRPr="00AB412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EB50F0" w14:textId="77777777" w:rsidR="00B20AAC" w:rsidRDefault="00B20AAC">
      <w:r>
        <w:separator/>
      </w:r>
    </w:p>
  </w:endnote>
  <w:endnote w:type="continuationSeparator" w:id="0">
    <w:p w14:paraId="09EE5E40" w14:textId="77777777" w:rsidR="00B20AAC" w:rsidRDefault="00B20A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202766"/>
      <w:docPartObj>
        <w:docPartGallery w:val="Page Numbers (Bottom of Page)"/>
        <w:docPartUnique/>
      </w:docPartObj>
    </w:sdtPr>
    <w:sdtEndPr/>
    <w:sdtContent>
      <w:p w14:paraId="0A62FDD6" w14:textId="77777777" w:rsidR="00BA2C5A" w:rsidRDefault="00D72EA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2AF2" w:rsidRPr="00352AF2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  <w:p w14:paraId="12B0A262" w14:textId="77777777" w:rsidR="00BA2C5A" w:rsidRDefault="00B20A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BCEEE6" w14:textId="77777777" w:rsidR="00B20AAC" w:rsidRDefault="00B20AAC">
      <w:r>
        <w:separator/>
      </w:r>
    </w:p>
  </w:footnote>
  <w:footnote w:type="continuationSeparator" w:id="0">
    <w:p w14:paraId="66F4E425" w14:textId="77777777" w:rsidR="00B20AAC" w:rsidRDefault="00B20A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12D"/>
    <w:rsid w:val="00124354"/>
    <w:rsid w:val="001378DF"/>
    <w:rsid w:val="00170920"/>
    <w:rsid w:val="001D515F"/>
    <w:rsid w:val="001E37D8"/>
    <w:rsid w:val="00352AF2"/>
    <w:rsid w:val="00377C33"/>
    <w:rsid w:val="004564F9"/>
    <w:rsid w:val="00463146"/>
    <w:rsid w:val="004A1B2C"/>
    <w:rsid w:val="00580C03"/>
    <w:rsid w:val="005977FD"/>
    <w:rsid w:val="00751783"/>
    <w:rsid w:val="0080485B"/>
    <w:rsid w:val="00805951"/>
    <w:rsid w:val="00A12139"/>
    <w:rsid w:val="00A223B0"/>
    <w:rsid w:val="00A6677E"/>
    <w:rsid w:val="00A757EF"/>
    <w:rsid w:val="00AA5679"/>
    <w:rsid w:val="00AB412D"/>
    <w:rsid w:val="00B01ECE"/>
    <w:rsid w:val="00B20AAC"/>
    <w:rsid w:val="00C53921"/>
    <w:rsid w:val="00D168AA"/>
    <w:rsid w:val="00D72EAD"/>
    <w:rsid w:val="00D73A93"/>
    <w:rsid w:val="00E2335B"/>
    <w:rsid w:val="00E50BB9"/>
    <w:rsid w:val="00EF3C67"/>
    <w:rsid w:val="00F6501F"/>
    <w:rsid w:val="00F9293E"/>
    <w:rsid w:val="00FB70AE"/>
    <w:rsid w:val="00F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91490"/>
  <w15:chartTrackingRefBased/>
  <w15:docId w15:val="{A86034F8-F9A3-4AF6-815C-ABDDB841F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EA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12D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B412D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AB412D"/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AB4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珈潤 吳</dc:creator>
  <cp:keywords/>
  <dc:description/>
  <cp:lastModifiedBy>Arun</cp:lastModifiedBy>
  <cp:revision>2</cp:revision>
  <dcterms:created xsi:type="dcterms:W3CDTF">2022-06-20T12:21:00Z</dcterms:created>
  <dcterms:modified xsi:type="dcterms:W3CDTF">2022-06-20T12:21:00Z</dcterms:modified>
</cp:coreProperties>
</file>